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7"/>
      </w:tblGrid>
      <w:tr w:rsidR="003D0329" w:rsidTr="00A12E38">
        <w:tc>
          <w:tcPr>
            <w:tcW w:w="14277" w:type="dxa"/>
          </w:tcPr>
          <w:p w:rsidR="003D0329" w:rsidRPr="00E44210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S8 </w:t>
            </w:r>
            <w:r w:rsidRPr="00E44210">
              <w:rPr>
                <w:rFonts w:ascii="Times New Roman" w:hAnsi="Times New Roman" w:cs="Times New Roman"/>
                <w:sz w:val="20"/>
              </w:rPr>
              <w:t xml:space="preserve">Table – Post-surgery costs for </w:t>
            </w:r>
            <w:r>
              <w:rPr>
                <w:rFonts w:ascii="Times New Roman" w:hAnsi="Times New Roman" w:cs="Times New Roman"/>
                <w:sz w:val="20"/>
              </w:rPr>
              <w:t>knee</w:t>
            </w:r>
            <w:r w:rsidRPr="00E44210">
              <w:rPr>
                <w:rFonts w:ascii="Times New Roman" w:hAnsi="Times New Roman" w:cs="Times New Roman"/>
                <w:sz w:val="20"/>
              </w:rPr>
              <w:t xml:space="preserve"> replacement patients</w:t>
            </w:r>
          </w:p>
        </w:tc>
      </w:tr>
      <w:tr w:rsidR="003D0329" w:rsidTr="00A12E38">
        <w:tc>
          <w:tcPr>
            <w:tcW w:w="14277" w:type="dxa"/>
          </w:tcPr>
          <w:tbl>
            <w:tblPr>
              <w:tblW w:w="13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53"/>
              <w:gridCol w:w="1560"/>
              <w:gridCol w:w="1283"/>
              <w:gridCol w:w="1138"/>
              <w:gridCol w:w="1137"/>
              <w:gridCol w:w="992"/>
              <w:gridCol w:w="1134"/>
              <w:gridCol w:w="992"/>
              <w:gridCol w:w="1134"/>
              <w:gridCol w:w="992"/>
              <w:gridCol w:w="993"/>
              <w:gridCol w:w="992"/>
            </w:tblGrid>
            <w:tr w:rsidR="003D0329" w:rsidRPr="00395B98" w:rsidTr="00A12E38">
              <w:trPr>
                <w:trHeight w:val="290"/>
              </w:trPr>
              <w:tc>
                <w:tcPr>
                  <w:tcW w:w="2413" w:type="dxa"/>
                  <w:gridSpan w:val="2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en-US" w:eastAsia="de-DE"/>
                    </w:rPr>
                    <w:t> 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interven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 (n=284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control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 (n=262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Comparative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 </w:t>
                  </w: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statistic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a</w:t>
                  </w:r>
                  <w:proofErr w:type="spellEnd"/>
                </w:p>
              </w:tc>
            </w:tr>
            <w:tr w:rsidR="003D0329" w:rsidRPr="00395B98" w:rsidTr="00A12E38">
              <w:trPr>
                <w:trHeight w:val="290"/>
              </w:trPr>
              <w:tc>
                <w:tcPr>
                  <w:tcW w:w="2413" w:type="dxa"/>
                  <w:gridSpan w:val="2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000000"/>
                    <w:right w:val="single" w:sz="4" w:space="0" w:color="000000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mean</w:t>
                  </w:r>
                  <w:proofErr w:type="spellEnd"/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SD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median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IQ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mean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SD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median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IQR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p (t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p (w)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OC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6 (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4 (100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4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3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5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2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6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2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4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3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3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29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6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8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3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4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6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28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OHC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 (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4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6 (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7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9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91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3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76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9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74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2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4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15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IC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6 (3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3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0 (3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3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5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8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9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2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4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43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4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7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86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9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04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2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0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6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6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5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7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5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20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PRE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3 (9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0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1(9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2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2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21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9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5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1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10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9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5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7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2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83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3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2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4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17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8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8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7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0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6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38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EM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5 (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4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3 (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3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8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88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5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8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72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0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6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3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9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1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6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6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01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8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3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7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5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8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93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ID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Utilisation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n (%)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b</w:t>
                  </w:r>
                </w:p>
              </w:tc>
              <w:tc>
                <w:tcPr>
                  <w:tcW w:w="4550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5 (5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2%)</w:t>
                  </w:r>
                </w:p>
              </w:tc>
              <w:tc>
                <w:tcPr>
                  <w:tcW w:w="4252" w:type="dxa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2 (6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8%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0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Cases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c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1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3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31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7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0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0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3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7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8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2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6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47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1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8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4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5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66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53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5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9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16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60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Total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Raw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d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5298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20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04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6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3179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9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4592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8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68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4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864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1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3555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7387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4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74</w:t>
                  </w:r>
                </w:p>
              </w:tc>
            </w:tr>
            <w:tr w:rsidR="003D0329" w:rsidRPr="00395B98" w:rsidTr="00A12E38">
              <w:trPr>
                <w:trHeight w:val="227"/>
              </w:trPr>
              <w:tc>
                <w:tcPr>
                  <w:tcW w:w="853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proofErr w:type="spellStart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Adjusted</w:t>
                  </w:r>
                  <w:proofErr w:type="spellEnd"/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 xml:space="preserve">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 xml:space="preserve">in € </w:t>
                  </w:r>
                  <w:r w:rsidRPr="00395B98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de-DE" w:eastAsia="de-DE"/>
                    </w:rPr>
                    <w:t>e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4907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62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2186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7</w:t>
                  </w:r>
                </w:p>
              </w:tc>
              <w:tc>
                <w:tcPr>
                  <w:tcW w:w="113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422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5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2409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528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1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227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8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4633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5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2961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5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6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D0329" w:rsidRPr="00395B98" w:rsidRDefault="003D0329" w:rsidP="00A12E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.</w:t>
                  </w:r>
                  <w:r w:rsidRPr="00395B98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034</w:t>
                  </w:r>
                </w:p>
              </w:tc>
            </w:tr>
          </w:tbl>
          <w:p w:rsidR="003D0329" w:rsidRDefault="003D0329" w:rsidP="00A12E38">
            <w:pPr>
              <w:rPr>
                <w:rFonts w:ascii="Times New Roman" w:hAnsi="Times New Roman" w:cs="Times New Roman"/>
              </w:rPr>
            </w:pPr>
          </w:p>
        </w:tc>
      </w:tr>
      <w:tr w:rsidR="003D0329" w:rsidTr="00A12E38">
        <w:tc>
          <w:tcPr>
            <w:tcW w:w="14277" w:type="dxa"/>
          </w:tcPr>
          <w:p w:rsidR="003D0329" w:rsidRPr="00E44210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r w:rsidRPr="00E44210">
              <w:rPr>
                <w:rFonts w:ascii="Times New Roman" w:hAnsi="Times New Roman" w:cs="Times New Roman"/>
                <w:sz w:val="20"/>
              </w:rPr>
              <w:t xml:space="preserve">OC – Outpatient care; OHC – Outpatient hospital care; IC – Inpatient care; PRES – Prescriptions; REM – Remedies; AIDS – medical aids; </w:t>
            </w:r>
          </w:p>
          <w:p w:rsidR="003D0329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4421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E44210">
              <w:rPr>
                <w:rFonts w:ascii="Times New Roman" w:hAnsi="Times New Roman" w:cs="Times New Roman"/>
                <w:sz w:val="20"/>
              </w:rPr>
              <w:t>Comparative</w:t>
            </w:r>
            <w:proofErr w:type="spellEnd"/>
            <w:r w:rsidRPr="00E44210">
              <w:rPr>
                <w:rFonts w:ascii="Times New Roman" w:hAnsi="Times New Roman" w:cs="Times New Roman"/>
                <w:sz w:val="20"/>
              </w:rPr>
              <w:t xml:space="preserve"> Analysis was conducted at 5% level with two-sided t-tests (p(t)) and, in case of non-normality, with </w:t>
            </w:r>
            <w:proofErr w:type="spellStart"/>
            <w:r w:rsidRPr="00E44210">
              <w:rPr>
                <w:rFonts w:ascii="Times New Roman" w:hAnsi="Times New Roman" w:cs="Times New Roman"/>
                <w:sz w:val="20"/>
              </w:rPr>
              <w:t>wilcoxon</w:t>
            </w:r>
            <w:proofErr w:type="spellEnd"/>
            <w:r w:rsidRPr="00E44210">
              <w:rPr>
                <w:rFonts w:ascii="Times New Roman" w:hAnsi="Times New Roman" w:cs="Times New Roman"/>
                <w:sz w:val="20"/>
              </w:rPr>
              <w:t xml:space="preserve"> rank-sum tests (p(w))</w:t>
            </w:r>
          </w:p>
          <w:p w:rsidR="003D0329" w:rsidRPr="007C59B2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7C59B2">
              <w:rPr>
                <w:rFonts w:ascii="Times New Roman" w:hAnsi="Times New Roman" w:cs="Times New Roman"/>
                <w:sz w:val="20"/>
              </w:rPr>
              <w:t>if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a service in the corresponding category was used at least once in the 1-year post-surgery period</w:t>
            </w:r>
          </w:p>
          <w:p w:rsidR="003D0329" w:rsidRPr="007C59B2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Pr="007C59B2">
              <w:rPr>
                <w:rFonts w:ascii="Times New Roman" w:hAnsi="Times New Roman" w:cs="Times New Roman"/>
                <w:sz w:val="20"/>
              </w:rPr>
              <w:t>number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of cases per category in the 1-year post-surgery period</w:t>
            </w:r>
          </w:p>
          <w:p w:rsidR="003D0329" w:rsidRPr="007C59B2" w:rsidRDefault="003D0329" w:rsidP="00A12E38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r w:rsidRPr="007C59B2">
              <w:rPr>
                <w:rFonts w:ascii="Times New Roman" w:hAnsi="Times New Roman" w:cs="Times New Roman"/>
                <w:sz w:val="20"/>
              </w:rPr>
              <w:t>unadjusted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occurred costs the 1-year post-surgery period</w:t>
            </w:r>
          </w:p>
          <w:p w:rsidR="003D0329" w:rsidRDefault="003D0329" w:rsidP="00A12E38">
            <w:pPr>
              <w:rPr>
                <w:rFonts w:ascii="Times New Roman" w:hAnsi="Times New Roman" w:cs="Times New Roman"/>
              </w:rPr>
            </w:pPr>
            <w:r w:rsidRPr="007C59B2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 w:rsidRPr="007C59B2">
              <w:rPr>
                <w:rFonts w:ascii="Times New Roman" w:hAnsi="Times New Roman" w:cs="Times New Roman"/>
                <w:sz w:val="20"/>
              </w:rPr>
              <w:t xml:space="preserve">1-year post-surgery period costs adjusted for the baseline differences with </w:t>
            </w:r>
            <w:proofErr w:type="spellStart"/>
            <w:r w:rsidRPr="007C59B2">
              <w:rPr>
                <w:rFonts w:ascii="Times New Roman" w:hAnsi="Times New Roman" w:cs="Times New Roman"/>
                <w:sz w:val="20"/>
              </w:rPr>
              <w:t>winsorised</w:t>
            </w:r>
            <w:proofErr w:type="spellEnd"/>
            <w:r w:rsidRPr="007C59B2">
              <w:rPr>
                <w:rFonts w:ascii="Times New Roman" w:hAnsi="Times New Roman" w:cs="Times New Roman"/>
                <w:sz w:val="20"/>
              </w:rPr>
              <w:t xml:space="preserve"> linear regression</w:t>
            </w:r>
          </w:p>
        </w:tc>
      </w:tr>
    </w:tbl>
    <w:p w:rsidR="002A0B34" w:rsidRDefault="003D0329">
      <w:bookmarkStart w:id="0" w:name="_GoBack"/>
      <w:bookmarkEnd w:id="0"/>
    </w:p>
    <w:sectPr w:rsidR="002A0B34" w:rsidSect="003D03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29"/>
    <w:rsid w:val="00087069"/>
    <w:rsid w:val="003D032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6360A-383E-4A5D-9D62-84E45E79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0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46:00Z</dcterms:created>
  <dcterms:modified xsi:type="dcterms:W3CDTF">2024-04-19T11:46:00Z</dcterms:modified>
</cp:coreProperties>
</file>